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List of genes showing uniform expression across brain structures.</w:t>
      </w:r>
    </w:p>
    <w:p>
      <w:pPr>
        <w:pStyle w:val="Normal"/>
        <w:rPr/>
      </w:pPr>
      <w:r>
        <w:rPr/>
      </w:r>
    </w:p>
    <w:tbl>
      <w:tblPr>
        <w:tblW w:w="13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5310"/>
        <w:gridCol w:w="3870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biquitously High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biquitously Low (1-20 quintil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biquitously Off (not detected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P Family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P Fami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SP Family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2 – Hsp70 family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 13 – Hsp70 fami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1a – Hsp70 inducible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5 – Grp78,BiP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jb7, 8, 13 - Hsp40 family 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ba1 – Crystallin, beta 1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8  - Hsc70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jc1, 5b, 5g, 16, 19, 22, 25 - Hsp40 family 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gc, e – Crystallin, gamma C, E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jb12 – Hsp40 family 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s485 – Hsp40 fami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b2, 3 – sHSP family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jc5, 11, 21, 26, 27 -  Hsp40 family C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ba2, 4 – Crystallin, beta 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c1 – Hsp90 alph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bb1 – Crystallin, beta 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c4 – Hsp90b1 (Grp94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gd, f, n – Crystallin, gamm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l1 – Crystallin, lambd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zl1 – Crystallin, zeta like 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b8 – sHsp fami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PR family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PR fami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PR family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p – Hsp70/Hsp90 BP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3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kbp11 – FK506 binding protein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ktr -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kbp7, 10 – FK506 binding prote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iL3 – Prolyl isomerase like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f60 – splicing facto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kbpl – FK506 binding prote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37 – tetratricopeptide repeat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kbp15 - FK506 BP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tgb 1bp2 – Integrin </w:t>
            </w:r>
            <w:r>
              <w:rPr>
                <w:rFonts w:cs="Symbol" w:ascii="Symbol" w:hAnsi="Symbol"/>
              </w:rPr>
              <w:t></w:t>
            </w:r>
            <w:r>
              <w:rPr/>
              <w:t>1-binding protein 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ia1, 6  – disulfide isomeras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sp – Nuclear Autoantigenic sperm prote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ia – prolyl isomerase 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ia2, 5 - disulfide isomeras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h 1d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ig, h - prolyl isomerase G, H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il1, 4, 5 - prolyl isomerase like-1, 4, 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a1 – S100 Ca BP A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mm70a – Mitochondrial membrane translocase *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tc7, 8, 9, 9c, 13, 16, 18, 23, 24, 25, 28, 29, 34, 36,38 – Tetratricopeptide repeat domain proteins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45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biquitously High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biquitously Low (1-20 quintil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biquitously Off  (not detected)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A-ATPas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A-ATPas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AA-ATPase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g312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ad2 -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n – Fidgetin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h1 – Hsp10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s1L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x6 – Peroxisomal biogenesis factor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h2 – Hsp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h3 – Hsp4-lik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tf1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sf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nL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c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qc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p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c2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c2, 5 – Replication factor 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g7 – Spastic paraplegia 7 homolo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ip13 -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s4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1409K22Rik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830007P12Rik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peronin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peronin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aperonins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2, 5, 7 – chaperonin subunit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6a, 6b – chaperonin subunit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bs10 – Bardet-Biedl syndrome 10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e1 – Hsp 1 (chaperonin 10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44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dn1 – Prefoldin 1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dn4 – prefold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t Shock Factor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t Shock Factor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t Shock Factors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bp1 Hsf BP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sf2, 4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f1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r - Calreticul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r4 – Calreticul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r3 - Calreticulin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x - Calnex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pe12 – Glucose regulated protein E-lik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bp – Hsp70 BP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rsp12  - Heat responsive protein 1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gepL1 – O-sialoglycoprotein endopeptidase-like 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4:54:00Z</dcterms:created>
  <dc:creator>David Borchelt</dc:creator>
  <dc:description/>
  <dc:language>en-US</dc:language>
  <cp:lastModifiedBy>Andrew Tebbenkamp</cp:lastModifiedBy>
  <dcterms:modified xsi:type="dcterms:W3CDTF">2010-09-09T14:54:00Z</dcterms:modified>
  <cp:revision>2</cp:revision>
  <dc:subject/>
  <dc:title/>
</cp:coreProperties>
</file>